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05E31" w14:textId="77777777" w:rsidR="00FA164E" w:rsidRPr="001F6E1F" w:rsidRDefault="00FA164E" w:rsidP="00FA164E">
      <w:pPr>
        <w:shd w:val="clear" w:color="auto" w:fill="FFFFFF"/>
        <w:spacing w:before="150" w:after="150" w:line="240" w:lineRule="auto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F6E1F">
        <w:rPr>
          <w:rFonts w:ascii="Times New Roman" w:eastAsia="Times New Roman" w:hAnsi="Times New Roman" w:cs="Times New Roman"/>
          <w:b/>
          <w:bCs/>
          <w:sz w:val="20"/>
          <w:szCs w:val="20"/>
        </w:rPr>
        <w:t>Sensitivity Analysis for T1 Analyses with N=2947</w:t>
      </w:r>
    </w:p>
    <w:p w14:paraId="146A6EDF" w14:textId="39EDF79A" w:rsidR="00FA164E" w:rsidRPr="001F6E1F" w:rsidRDefault="00184A76" w:rsidP="00FA164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1</w:t>
      </w:r>
      <w:r w:rsidRPr="00184A76"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A164E" w:rsidRPr="001F6E1F">
        <w:rPr>
          <w:rFonts w:ascii="Times New Roman" w:eastAsia="Times New Roman" w:hAnsi="Times New Roman" w:cs="Times New Roman"/>
          <w:sz w:val="20"/>
          <w:szCs w:val="20"/>
        </w:rPr>
        <w:t>Predictors of PROMIS Depression T-Scores at T1</w:t>
      </w:r>
    </w:p>
    <w:p w14:paraId="522C1828" w14:textId="77777777" w:rsidR="00FA164E" w:rsidRPr="001F6E1F" w:rsidRDefault="00FA164E" w:rsidP="00FA164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6"/>
        <w:gridCol w:w="1218"/>
        <w:gridCol w:w="1694"/>
        <w:gridCol w:w="1237"/>
        <w:gridCol w:w="1276"/>
        <w:gridCol w:w="1784"/>
        <w:gridCol w:w="1295"/>
      </w:tblGrid>
      <w:tr w:rsidR="001F6E1F" w:rsidRPr="001F6E1F" w14:paraId="3D78984B" w14:textId="77777777" w:rsidTr="00D41F2A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A7AAC0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4E30A9" w14:textId="2D2DC88D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MIS Depression T-score at T1 with follow-up</w:t>
            </w:r>
            <w:r w:rsid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ata (N=694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ADA3FA" w14:textId="388670F4" w:rsidR="00FA164E" w:rsidRPr="001F6E1F" w:rsidRDefault="00FA164E" w:rsidP="001F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MIS Depression T</w:t>
            </w:r>
            <w:r w:rsid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score at T1</w:t>
            </w: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  <w:r w:rsid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 follow-up</w:t>
            </w: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ata</w:t>
            </w:r>
            <w:r w:rsid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2947)</w:t>
            </w:r>
          </w:p>
        </w:tc>
      </w:tr>
      <w:tr w:rsidR="001F6E1F" w:rsidRPr="001F6E1F" w14:paraId="0A9EF4FB" w14:textId="77777777" w:rsidTr="00D41F2A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7535B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5A94B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C76E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AD29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DADB1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D3A0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86A33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</w:p>
        </w:tc>
      </w:tr>
      <w:tr w:rsidR="001F6E1F" w:rsidRPr="001F6E1F" w14:paraId="4FDEDE45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8FB7B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45D4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3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C0E9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0.28, 65.9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98D5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09A40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3.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A59F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7.27, 69.6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98AC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1F6E1F" w:rsidRPr="001F6E1F" w14:paraId="07540673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1EA63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Gender [Female vs. 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9B254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6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B1C9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82, 6.5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522D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6D60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E3D7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12, 5.9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8AD10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1F6E1F" w:rsidRPr="001F6E1F" w14:paraId="299C0C95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80FC4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Gender [Other vs. 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1AF91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90D9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89, 9.9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B315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1E958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1BB0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16, 9.8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097CB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1F6E1F" w:rsidRPr="001F6E1F" w14:paraId="709CFE1B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B6EB1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Race [White vs. Non-Whit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26FD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9686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.84, 3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6A3B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3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35FB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C178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94, 1.4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01971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98</w:t>
            </w:r>
          </w:p>
        </w:tc>
      </w:tr>
      <w:tr w:rsidR="001F6E1F" w:rsidRPr="001F6E1F" w14:paraId="0E5D1AF6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D4DF7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[Hispanic vs. Non-Hispanic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4D5D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BB20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2.66, 4.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8AC9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25A6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3D03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.86, 1.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7351B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64</w:t>
            </w:r>
          </w:p>
        </w:tc>
      </w:tr>
      <w:tr w:rsidR="001F6E1F" w:rsidRPr="001F6E1F" w14:paraId="43C892A9" w14:textId="77777777" w:rsidTr="001F6E1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01427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1EC44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1CD3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36, 1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A68A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DDF4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B965E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57, 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44A0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75</w:t>
            </w:r>
          </w:p>
        </w:tc>
      </w:tr>
      <w:tr w:rsidR="001F6E1F" w:rsidRPr="001F6E1F" w14:paraId="5088CE30" w14:textId="77777777" w:rsidTr="001F6E1F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F2627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Distress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767F4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BE7E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, 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CCD0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186C3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BDA2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, 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CF8F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0.003</w:t>
            </w:r>
          </w:p>
        </w:tc>
      </w:tr>
    </w:tbl>
    <w:p w14:paraId="66E4C66D" w14:textId="77777777" w:rsidR="00FA164E" w:rsidRPr="001F6E1F" w:rsidRDefault="00FA164E" w:rsidP="00FA164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A164E" w:rsidRPr="001F6E1F" w:rsidSect="00ED53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4E"/>
    <w:rsid w:val="00102F86"/>
    <w:rsid w:val="00184A76"/>
    <w:rsid w:val="001F6E1F"/>
    <w:rsid w:val="00715F56"/>
    <w:rsid w:val="00FA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7DA9"/>
  <w15:chartTrackingRefBased/>
  <w15:docId w15:val="{FA63DF70-9946-4F4F-B096-E7BADE2D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6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6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Colorado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, Anne</dc:creator>
  <cp:keywords/>
  <dc:description/>
  <cp:lastModifiedBy>Bowen, Anne</cp:lastModifiedBy>
  <cp:revision>3</cp:revision>
  <dcterms:created xsi:type="dcterms:W3CDTF">2022-12-16T20:16:00Z</dcterms:created>
  <dcterms:modified xsi:type="dcterms:W3CDTF">2022-12-16T20:24:00Z</dcterms:modified>
</cp:coreProperties>
</file>